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0"/>
        <w:gridCol w:w="1340"/>
        <w:gridCol w:w="940"/>
        <w:gridCol w:w="1240"/>
        <w:gridCol w:w="1380"/>
        <w:gridCol w:w="940"/>
      </w:tblGrid>
      <w:tr w:rsidR="000004BB" w:rsidRPr="00DF03BA" w14:paraId="725BA008" w14:textId="77777777" w:rsidTr="00C2709E">
        <w:trPr>
          <w:trHeight w:val="90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19413" w14:textId="77777777" w:rsidR="000004BB" w:rsidRPr="00DF03BA" w:rsidRDefault="000004BB" w:rsidP="00C2709E">
            <w:pPr>
              <w:rPr>
                <w:b/>
                <w:bCs/>
              </w:rPr>
            </w:pPr>
            <w:r w:rsidRPr="00DF03BA">
              <w:rPr>
                <w:b/>
                <w:bCs/>
              </w:rPr>
              <w:t>Biome/Regi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A6103" w14:textId="77777777" w:rsidR="000004BB" w:rsidRPr="00DF03BA" w:rsidRDefault="000004BB" w:rsidP="00C2709E">
            <w:pPr>
              <w:rPr>
                <w:b/>
                <w:bCs/>
              </w:rPr>
            </w:pPr>
            <w:r w:rsidRPr="00DF03BA">
              <w:rPr>
                <w:b/>
                <w:bCs/>
              </w:rPr>
              <w:t>Number of urbanized areas (UAs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88E33" w14:textId="77777777" w:rsidR="000004BB" w:rsidRPr="00DF03BA" w:rsidRDefault="000004BB" w:rsidP="00C2709E">
            <w:pPr>
              <w:rPr>
                <w:b/>
                <w:bCs/>
              </w:rPr>
            </w:pPr>
            <w:r w:rsidRPr="00DF03BA">
              <w:rPr>
                <w:b/>
                <w:bCs/>
              </w:rPr>
              <w:t>Overall Accurac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419C3" w14:textId="77777777" w:rsidR="000004BB" w:rsidRPr="00DF03BA" w:rsidRDefault="000004BB" w:rsidP="00C2709E">
            <w:pPr>
              <w:rPr>
                <w:b/>
                <w:bCs/>
              </w:rPr>
            </w:pPr>
            <w:r w:rsidRPr="00DF03BA">
              <w:rPr>
                <w:b/>
                <w:bCs/>
              </w:rPr>
              <w:t>Producer's Accuracy for Fore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D2282" w14:textId="77777777" w:rsidR="000004BB" w:rsidRPr="00DF03BA" w:rsidRDefault="000004BB" w:rsidP="00C2709E">
            <w:pPr>
              <w:rPr>
                <w:b/>
                <w:bCs/>
              </w:rPr>
            </w:pPr>
            <w:r w:rsidRPr="00DF03BA">
              <w:rPr>
                <w:b/>
                <w:bCs/>
              </w:rPr>
              <w:t>User's Accuracy for Fores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1B8CF" w14:textId="77777777" w:rsidR="000004BB" w:rsidRPr="00DF03BA" w:rsidRDefault="000004BB" w:rsidP="00C2709E">
            <w:pPr>
              <w:rPr>
                <w:b/>
                <w:bCs/>
              </w:rPr>
            </w:pPr>
            <w:r w:rsidRPr="00DF03BA">
              <w:rPr>
                <w:b/>
                <w:bCs/>
              </w:rPr>
              <w:t>Kappa statistic</w:t>
            </w:r>
          </w:p>
        </w:tc>
      </w:tr>
      <w:tr w:rsidR="000004BB" w:rsidRPr="00DF03BA" w14:paraId="6C8C2ABD" w14:textId="77777777" w:rsidTr="00C2709E">
        <w:trPr>
          <w:trHeight w:val="6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75402" w14:textId="77777777" w:rsidR="000004BB" w:rsidRPr="00DF03BA" w:rsidRDefault="000004BB" w:rsidP="00C2709E">
            <w:r w:rsidRPr="00DF03BA">
              <w:t>Temperate broadleaf and mixed for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EA95E" w14:textId="77777777" w:rsidR="000004BB" w:rsidRPr="00DF03BA" w:rsidRDefault="000004BB" w:rsidP="00C270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4506B" w14:textId="77777777" w:rsidR="000004BB" w:rsidRPr="00DF03BA" w:rsidRDefault="000004BB" w:rsidP="00C270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DE779" w14:textId="77777777" w:rsidR="000004BB" w:rsidRPr="00DF03BA" w:rsidRDefault="000004BB" w:rsidP="00C270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5D530" w14:textId="77777777" w:rsidR="000004BB" w:rsidRPr="00DF03BA" w:rsidRDefault="000004BB" w:rsidP="00C270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0702C" w14:textId="77777777" w:rsidR="000004BB" w:rsidRPr="00DF03BA" w:rsidRDefault="000004BB" w:rsidP="00C2709E"/>
        </w:tc>
      </w:tr>
      <w:tr w:rsidR="000004BB" w:rsidRPr="00DF03BA" w14:paraId="610EB58B" w14:textId="77777777" w:rsidTr="00C2709E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07DEF" w14:textId="77777777" w:rsidR="000004BB" w:rsidRPr="00DF03BA" w:rsidRDefault="000004BB" w:rsidP="00C2709E">
            <w:pPr>
              <w:rPr>
                <w:i/>
                <w:iCs/>
              </w:rPr>
            </w:pPr>
            <w:r w:rsidRPr="00DF03BA">
              <w:rPr>
                <w:i/>
                <w:iCs/>
              </w:rPr>
              <w:t xml:space="preserve">     Upper Northeast U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C1B9C" w14:textId="77777777" w:rsidR="000004BB" w:rsidRPr="00DF03BA" w:rsidRDefault="000004BB" w:rsidP="00C2709E">
            <w:r w:rsidRPr="00DF03BA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BE4B9" w14:textId="77777777" w:rsidR="000004BB" w:rsidRPr="00DF03BA" w:rsidRDefault="000004BB" w:rsidP="00C2709E">
            <w:r w:rsidRPr="00DF03BA">
              <w:t>8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257C4" w14:textId="77777777" w:rsidR="000004BB" w:rsidRPr="00DF03BA" w:rsidRDefault="000004BB" w:rsidP="00C2709E">
            <w:r w:rsidRPr="00DF03BA">
              <w:t>8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DA369" w14:textId="77777777" w:rsidR="000004BB" w:rsidRPr="00DF03BA" w:rsidRDefault="000004BB" w:rsidP="00C2709E">
            <w:r w:rsidRPr="00DF03BA">
              <w:t>9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2EF9A" w14:textId="77777777" w:rsidR="000004BB" w:rsidRPr="00DF03BA" w:rsidRDefault="000004BB" w:rsidP="00C2709E">
            <w:r w:rsidRPr="00DF03BA">
              <w:t>0.49</w:t>
            </w:r>
          </w:p>
        </w:tc>
      </w:tr>
      <w:tr w:rsidR="000004BB" w:rsidRPr="00DF03BA" w14:paraId="77F4B26D" w14:textId="77777777" w:rsidTr="00C2709E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78418" w14:textId="77777777" w:rsidR="000004BB" w:rsidRPr="00DF03BA" w:rsidRDefault="000004BB" w:rsidP="00C2709E">
            <w:pPr>
              <w:rPr>
                <w:i/>
                <w:iCs/>
              </w:rPr>
            </w:pPr>
            <w:r w:rsidRPr="00DF03BA">
              <w:rPr>
                <w:i/>
                <w:iCs/>
              </w:rPr>
              <w:t xml:space="preserve">     Northeast U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34418" w14:textId="77777777" w:rsidR="000004BB" w:rsidRPr="00DF03BA" w:rsidRDefault="000004BB" w:rsidP="00C2709E">
            <w:r w:rsidRPr="00DF03BA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8091D" w14:textId="77777777" w:rsidR="000004BB" w:rsidRPr="00DF03BA" w:rsidRDefault="000004BB" w:rsidP="00C2709E">
            <w:r w:rsidRPr="00DF03BA">
              <w:t>78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26072" w14:textId="77777777" w:rsidR="000004BB" w:rsidRPr="00DF03BA" w:rsidRDefault="000004BB" w:rsidP="00C2709E">
            <w:r w:rsidRPr="00DF03BA">
              <w:t>79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AD71F" w14:textId="77777777" w:rsidR="000004BB" w:rsidRPr="00DF03BA" w:rsidRDefault="000004BB" w:rsidP="00C2709E">
            <w:r w:rsidRPr="00DF03BA">
              <w:t>88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B94B4" w14:textId="77777777" w:rsidR="000004BB" w:rsidRPr="00DF03BA" w:rsidRDefault="000004BB" w:rsidP="00C2709E">
            <w:r w:rsidRPr="00DF03BA">
              <w:t>0.50</w:t>
            </w:r>
          </w:p>
        </w:tc>
      </w:tr>
      <w:tr w:rsidR="000004BB" w:rsidRPr="00DF03BA" w14:paraId="6FB47F89" w14:textId="77777777" w:rsidTr="00C2709E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DF52A" w14:textId="77777777" w:rsidR="000004BB" w:rsidRPr="00DF03BA" w:rsidRDefault="000004BB" w:rsidP="00C2709E">
            <w:pPr>
              <w:rPr>
                <w:i/>
                <w:iCs/>
              </w:rPr>
            </w:pPr>
            <w:r w:rsidRPr="00DF03BA">
              <w:rPr>
                <w:i/>
                <w:iCs/>
              </w:rPr>
              <w:t xml:space="preserve">     Southern U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2FF95" w14:textId="77777777" w:rsidR="000004BB" w:rsidRPr="00DF03BA" w:rsidRDefault="000004BB" w:rsidP="00C2709E">
            <w:r w:rsidRPr="00DF03BA"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3E13A" w14:textId="77777777" w:rsidR="000004BB" w:rsidRPr="00DF03BA" w:rsidRDefault="000004BB" w:rsidP="00C2709E">
            <w:r w:rsidRPr="00DF03BA">
              <w:t>79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45B3D" w14:textId="77777777" w:rsidR="000004BB" w:rsidRPr="00DF03BA" w:rsidRDefault="000004BB" w:rsidP="00C2709E">
            <w:r w:rsidRPr="00DF03BA">
              <w:t>7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D25F2" w14:textId="77777777" w:rsidR="000004BB" w:rsidRPr="00DF03BA" w:rsidRDefault="000004BB" w:rsidP="00C2709E">
            <w:r w:rsidRPr="00DF03BA">
              <w:t>87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5BF9C" w14:textId="77777777" w:rsidR="000004BB" w:rsidRPr="00DF03BA" w:rsidRDefault="000004BB" w:rsidP="00C2709E">
            <w:r w:rsidRPr="00DF03BA">
              <w:t>0.52</w:t>
            </w:r>
          </w:p>
        </w:tc>
      </w:tr>
      <w:tr w:rsidR="000004BB" w:rsidRPr="00DF03BA" w14:paraId="285885E0" w14:textId="77777777" w:rsidTr="00C2709E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DAFFD" w14:textId="77777777" w:rsidR="000004BB" w:rsidRPr="00DF03BA" w:rsidRDefault="000004BB" w:rsidP="00C2709E">
            <w:pPr>
              <w:rPr>
                <w:i/>
                <w:iCs/>
              </w:rPr>
            </w:pPr>
            <w:r w:rsidRPr="00DF03BA">
              <w:rPr>
                <w:i/>
                <w:iCs/>
              </w:rPr>
              <w:t xml:space="preserve">     Upper North U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57B9E" w14:textId="77777777" w:rsidR="000004BB" w:rsidRPr="00DF03BA" w:rsidRDefault="000004BB" w:rsidP="00C2709E">
            <w:r w:rsidRPr="00DF03BA"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415DE" w14:textId="77777777" w:rsidR="000004BB" w:rsidRPr="00DF03BA" w:rsidRDefault="000004BB" w:rsidP="00C2709E">
            <w:r w:rsidRPr="00DF03BA">
              <w:t>7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7CBB4" w14:textId="77777777" w:rsidR="000004BB" w:rsidRPr="00DF03BA" w:rsidRDefault="000004BB" w:rsidP="00C2709E">
            <w:r w:rsidRPr="00DF03BA">
              <w:t>7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E7B28" w14:textId="77777777" w:rsidR="000004BB" w:rsidRPr="00DF03BA" w:rsidRDefault="000004BB" w:rsidP="00C2709E">
            <w:r w:rsidRPr="00DF03BA">
              <w:t>8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75AF0" w14:textId="77777777" w:rsidR="000004BB" w:rsidRPr="00DF03BA" w:rsidRDefault="000004BB" w:rsidP="00C2709E">
            <w:r w:rsidRPr="00DF03BA">
              <w:t>0.44</w:t>
            </w:r>
          </w:p>
        </w:tc>
      </w:tr>
      <w:tr w:rsidR="000004BB" w:rsidRPr="00DF03BA" w14:paraId="4075C10F" w14:textId="77777777" w:rsidTr="00C2709E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4B04C" w14:textId="77777777" w:rsidR="000004BB" w:rsidRPr="00DF03BA" w:rsidRDefault="000004BB" w:rsidP="00C2709E">
            <w:pPr>
              <w:rPr>
                <w:i/>
                <w:iCs/>
              </w:rPr>
            </w:pPr>
            <w:r w:rsidRPr="00DF03BA">
              <w:rPr>
                <w:i/>
                <w:iCs/>
              </w:rPr>
              <w:t xml:space="preserve">     Central U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C5038" w14:textId="77777777" w:rsidR="000004BB" w:rsidRPr="00DF03BA" w:rsidRDefault="000004BB" w:rsidP="00C2709E">
            <w:r w:rsidRPr="00DF03BA"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E2A72" w14:textId="77777777" w:rsidR="000004BB" w:rsidRPr="00DF03BA" w:rsidRDefault="000004BB" w:rsidP="00C2709E">
            <w:r w:rsidRPr="00DF03BA">
              <w:t>73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F106F" w14:textId="77777777" w:rsidR="000004BB" w:rsidRPr="00DF03BA" w:rsidRDefault="000004BB" w:rsidP="00C2709E">
            <w:r w:rsidRPr="00DF03BA">
              <w:t>7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654EE" w14:textId="77777777" w:rsidR="000004BB" w:rsidRPr="00DF03BA" w:rsidRDefault="000004BB" w:rsidP="00C2709E">
            <w:r w:rsidRPr="00DF03BA">
              <w:t>8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509CC" w14:textId="77777777" w:rsidR="000004BB" w:rsidRPr="00DF03BA" w:rsidRDefault="000004BB" w:rsidP="00C2709E">
            <w:r w:rsidRPr="00DF03BA">
              <w:t>0.41</w:t>
            </w:r>
          </w:p>
        </w:tc>
      </w:tr>
      <w:tr w:rsidR="000004BB" w:rsidRPr="00DF03BA" w14:paraId="52A25823" w14:textId="77777777" w:rsidTr="00C2709E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C304C" w14:textId="77777777" w:rsidR="000004BB" w:rsidRPr="00DF03BA" w:rsidRDefault="000004BB" w:rsidP="00C2709E">
            <w:r w:rsidRPr="00DF03BA">
              <w:t>Temperate coniferous for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590E7" w14:textId="77777777" w:rsidR="000004BB" w:rsidRPr="00DF03BA" w:rsidRDefault="000004BB" w:rsidP="00C2709E">
            <w:r w:rsidRPr="00DF03BA"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4B7B9" w14:textId="77777777" w:rsidR="000004BB" w:rsidRPr="00DF03BA" w:rsidRDefault="000004BB" w:rsidP="00C2709E">
            <w:r w:rsidRPr="00DF03BA">
              <w:t>79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9164B" w14:textId="77777777" w:rsidR="000004BB" w:rsidRPr="00DF03BA" w:rsidRDefault="000004BB" w:rsidP="00C2709E">
            <w:r w:rsidRPr="00DF03BA">
              <w:t>8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8E5CE" w14:textId="77777777" w:rsidR="000004BB" w:rsidRPr="00DF03BA" w:rsidRDefault="000004BB" w:rsidP="00C2709E">
            <w:r w:rsidRPr="00DF03BA">
              <w:t>86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4F046" w14:textId="77777777" w:rsidR="000004BB" w:rsidRPr="00DF03BA" w:rsidRDefault="000004BB" w:rsidP="00C2709E">
            <w:r w:rsidRPr="00DF03BA">
              <w:t>0.57</w:t>
            </w:r>
          </w:p>
        </w:tc>
      </w:tr>
      <w:tr w:rsidR="000004BB" w:rsidRPr="00DF03BA" w14:paraId="501DAD1E" w14:textId="77777777" w:rsidTr="00C2709E">
        <w:trPr>
          <w:trHeight w:val="6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C2516" w14:textId="77777777" w:rsidR="000004BB" w:rsidRPr="00DF03BA" w:rsidRDefault="000004BB" w:rsidP="00C2709E">
            <w:r w:rsidRPr="00DF03BA">
              <w:t>Temperate grasslands, savannas and shrub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7914A" w14:textId="77777777" w:rsidR="000004BB" w:rsidRPr="00DF03BA" w:rsidRDefault="000004BB" w:rsidP="00C2709E">
            <w:r w:rsidRPr="00DF03BA"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D84A0" w14:textId="77777777" w:rsidR="000004BB" w:rsidRPr="00DF03BA" w:rsidRDefault="000004BB" w:rsidP="00C2709E">
            <w:r w:rsidRPr="00DF03BA">
              <w:t>7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59F35" w14:textId="77777777" w:rsidR="000004BB" w:rsidRPr="00DF03BA" w:rsidRDefault="000004BB" w:rsidP="00C2709E">
            <w:r w:rsidRPr="00DF03BA">
              <w:t>7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966C1" w14:textId="77777777" w:rsidR="000004BB" w:rsidRPr="00DF03BA" w:rsidRDefault="000004BB" w:rsidP="00C2709E">
            <w:r w:rsidRPr="00DF03BA">
              <w:t>7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7E44A" w14:textId="77777777" w:rsidR="000004BB" w:rsidRPr="00DF03BA" w:rsidRDefault="000004BB" w:rsidP="00C2709E">
            <w:r w:rsidRPr="00DF03BA">
              <w:t>0.46</w:t>
            </w:r>
          </w:p>
        </w:tc>
      </w:tr>
      <w:tr w:rsidR="000004BB" w:rsidRPr="00DF03BA" w14:paraId="3D4CA0F4" w14:textId="77777777" w:rsidTr="00C2709E">
        <w:trPr>
          <w:trHeight w:val="6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7479E" w14:textId="77777777" w:rsidR="000004BB" w:rsidRPr="00DF03BA" w:rsidRDefault="000004BB" w:rsidP="00C2709E">
            <w:r w:rsidRPr="00DF03BA">
              <w:t>Tropical and subtropical grasslands, savannas and shrub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34B91" w14:textId="77777777" w:rsidR="000004BB" w:rsidRPr="00DF03BA" w:rsidRDefault="000004BB" w:rsidP="00C2709E">
            <w:r w:rsidRPr="00DF03BA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6EB57" w14:textId="77777777" w:rsidR="000004BB" w:rsidRPr="00DF03BA" w:rsidRDefault="000004BB" w:rsidP="00C2709E">
            <w:r w:rsidRPr="00DF03BA">
              <w:t>7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F5780" w14:textId="77777777" w:rsidR="000004BB" w:rsidRPr="00DF03BA" w:rsidRDefault="000004BB" w:rsidP="00C2709E">
            <w:r w:rsidRPr="00DF03BA">
              <w:t>79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C9CBE" w14:textId="77777777" w:rsidR="000004BB" w:rsidRPr="00DF03BA" w:rsidRDefault="000004BB" w:rsidP="00C2709E">
            <w:r w:rsidRPr="00DF03BA">
              <w:t>66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61DA8" w14:textId="77777777" w:rsidR="000004BB" w:rsidRPr="00DF03BA" w:rsidRDefault="000004BB" w:rsidP="00C2709E">
            <w:r w:rsidRPr="00DF03BA">
              <w:t>0.48</w:t>
            </w:r>
          </w:p>
        </w:tc>
      </w:tr>
      <w:tr w:rsidR="000004BB" w:rsidRPr="00DF03BA" w14:paraId="0213CE2C" w14:textId="77777777" w:rsidTr="00C2709E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79233" w14:textId="77777777" w:rsidR="000004BB" w:rsidRPr="00DF03BA" w:rsidRDefault="000004BB" w:rsidP="00C2709E">
            <w:r w:rsidRPr="00DF03BA">
              <w:t>Deserts and xeric shrub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07508" w14:textId="77777777" w:rsidR="000004BB" w:rsidRPr="00DF03BA" w:rsidRDefault="000004BB" w:rsidP="00C2709E">
            <w:r w:rsidRPr="00DF03BA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6B130" w14:textId="77777777" w:rsidR="000004BB" w:rsidRPr="00DF03BA" w:rsidRDefault="000004BB" w:rsidP="00C2709E">
            <w:r w:rsidRPr="00DF03BA">
              <w:t>6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84CE3" w14:textId="77777777" w:rsidR="000004BB" w:rsidRPr="00DF03BA" w:rsidRDefault="000004BB" w:rsidP="00C2709E">
            <w:r w:rsidRPr="00DF03BA">
              <w:t>64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A811F" w14:textId="77777777" w:rsidR="000004BB" w:rsidRPr="00DF03BA" w:rsidRDefault="000004BB" w:rsidP="00C2709E">
            <w:r w:rsidRPr="00DF03BA">
              <w:t>55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8683D" w14:textId="77777777" w:rsidR="000004BB" w:rsidRPr="00DF03BA" w:rsidRDefault="000004BB" w:rsidP="00C2709E">
            <w:r w:rsidRPr="00DF03BA">
              <w:t>0.29</w:t>
            </w:r>
          </w:p>
        </w:tc>
      </w:tr>
      <w:tr w:rsidR="000004BB" w:rsidRPr="00DF03BA" w14:paraId="767EBC58" w14:textId="77777777" w:rsidTr="00C2709E">
        <w:trPr>
          <w:trHeight w:val="6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91193" w14:textId="77777777" w:rsidR="000004BB" w:rsidRPr="00DF03BA" w:rsidRDefault="000004BB" w:rsidP="00C2709E">
            <w:r w:rsidRPr="00DF03BA">
              <w:t>Western UAs (Mediterranean and forest biom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418F5" w14:textId="77777777" w:rsidR="000004BB" w:rsidRPr="00DF03BA" w:rsidRDefault="000004BB" w:rsidP="00C2709E">
            <w:r w:rsidRPr="00DF03BA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E56B4" w14:textId="77777777" w:rsidR="000004BB" w:rsidRPr="00DF03BA" w:rsidRDefault="000004BB" w:rsidP="00C2709E">
            <w:r w:rsidRPr="00DF03BA">
              <w:t>7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12037" w14:textId="77777777" w:rsidR="000004BB" w:rsidRPr="00DF03BA" w:rsidRDefault="000004BB" w:rsidP="00C2709E">
            <w:r w:rsidRPr="00DF03BA">
              <w:t>7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DBC50" w14:textId="77777777" w:rsidR="000004BB" w:rsidRPr="00DF03BA" w:rsidRDefault="000004BB" w:rsidP="00C2709E">
            <w:r w:rsidRPr="00DF03BA">
              <w:t>8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E3D34" w14:textId="77777777" w:rsidR="000004BB" w:rsidRPr="00DF03BA" w:rsidRDefault="000004BB" w:rsidP="00C2709E">
            <w:r w:rsidRPr="00DF03BA">
              <w:t>0.31</w:t>
            </w:r>
          </w:p>
        </w:tc>
      </w:tr>
      <w:tr w:rsidR="000004BB" w:rsidRPr="00DF03BA" w14:paraId="158C69C5" w14:textId="77777777" w:rsidTr="00C2709E">
        <w:trPr>
          <w:trHeight w:val="300"/>
        </w:trPr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C6E9B" w14:textId="77777777" w:rsidR="000004BB" w:rsidRPr="00DF03BA" w:rsidRDefault="000004BB" w:rsidP="00C2709E">
            <w:pPr>
              <w:rPr>
                <w:b/>
                <w:bCs/>
              </w:rPr>
            </w:pPr>
            <w:r w:rsidRPr="00DF03BA">
              <w:rPr>
                <w:b/>
                <w:bCs/>
              </w:rPr>
              <w:t>Average across all U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C2D37" w14:textId="77777777" w:rsidR="000004BB" w:rsidRPr="00DF03BA" w:rsidRDefault="000004BB" w:rsidP="00C2709E">
            <w:pPr>
              <w:rPr>
                <w:b/>
                <w:bCs/>
              </w:rPr>
            </w:pPr>
            <w:r w:rsidRPr="00DF03BA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F6908" w14:textId="77777777" w:rsidR="000004BB" w:rsidRPr="00DF03BA" w:rsidRDefault="000004BB" w:rsidP="00C2709E">
            <w:pPr>
              <w:rPr>
                <w:b/>
                <w:bCs/>
              </w:rPr>
            </w:pPr>
            <w:r w:rsidRPr="00DF03BA">
              <w:rPr>
                <w:b/>
                <w:bCs/>
              </w:rPr>
              <w:t>75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D0769" w14:textId="77777777" w:rsidR="000004BB" w:rsidRPr="00DF03BA" w:rsidRDefault="000004BB" w:rsidP="00C2709E">
            <w:pPr>
              <w:rPr>
                <w:b/>
                <w:bCs/>
              </w:rPr>
            </w:pPr>
            <w:r w:rsidRPr="00DF03BA">
              <w:rPr>
                <w:b/>
                <w:bCs/>
              </w:rPr>
              <w:t>75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22720" w14:textId="77777777" w:rsidR="000004BB" w:rsidRPr="00DF03BA" w:rsidRDefault="000004BB" w:rsidP="00C2709E">
            <w:pPr>
              <w:rPr>
                <w:b/>
                <w:bCs/>
              </w:rPr>
            </w:pPr>
            <w:r w:rsidRPr="00DF03BA">
              <w:rPr>
                <w:b/>
                <w:bCs/>
              </w:rPr>
              <w:t>82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3EA9D" w14:textId="77777777" w:rsidR="000004BB" w:rsidRPr="00DF03BA" w:rsidRDefault="000004BB" w:rsidP="00C2709E">
            <w:pPr>
              <w:rPr>
                <w:b/>
                <w:bCs/>
              </w:rPr>
            </w:pPr>
            <w:r w:rsidRPr="00DF03BA">
              <w:rPr>
                <w:b/>
                <w:bCs/>
              </w:rPr>
              <w:t>0.45</w:t>
            </w:r>
          </w:p>
        </w:tc>
      </w:tr>
    </w:tbl>
    <w:p w14:paraId="3CB09265" w14:textId="77777777" w:rsidR="00E34ECF" w:rsidRDefault="00E34ECF">
      <w:bookmarkStart w:id="0" w:name="_GoBack"/>
      <w:bookmarkEnd w:id="0"/>
    </w:p>
    <w:sectPr w:rsidR="00E34E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A0F883" w14:textId="77777777" w:rsidR="000004BB" w:rsidRDefault="000004BB" w:rsidP="000004BB">
      <w:pPr>
        <w:spacing w:after="0" w:line="240" w:lineRule="auto"/>
      </w:pPr>
      <w:r>
        <w:separator/>
      </w:r>
    </w:p>
  </w:endnote>
  <w:endnote w:type="continuationSeparator" w:id="0">
    <w:p w14:paraId="3ADDA279" w14:textId="77777777" w:rsidR="000004BB" w:rsidRDefault="000004BB" w:rsidP="000004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F009C7" w14:textId="77777777" w:rsidR="000004BB" w:rsidRDefault="000004BB" w:rsidP="000004BB">
      <w:pPr>
        <w:spacing w:after="0" w:line="240" w:lineRule="auto"/>
      </w:pPr>
      <w:r>
        <w:separator/>
      </w:r>
    </w:p>
  </w:footnote>
  <w:footnote w:type="continuationSeparator" w:id="0">
    <w:p w14:paraId="3C726FF5" w14:textId="77777777" w:rsidR="000004BB" w:rsidRDefault="000004BB" w:rsidP="000004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4BB"/>
    <w:rsid w:val="000004BB"/>
    <w:rsid w:val="00E34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8DF330"/>
  <w15:chartTrackingRefBased/>
  <w15:docId w15:val="{90E44E74-A6B0-492D-8AFD-B9040198A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4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McDonald</dc:creator>
  <cp:keywords/>
  <dc:description/>
  <cp:lastModifiedBy>Rob McDonald</cp:lastModifiedBy>
  <cp:revision>1</cp:revision>
  <dcterms:created xsi:type="dcterms:W3CDTF">2020-08-05T11:10:00Z</dcterms:created>
  <dcterms:modified xsi:type="dcterms:W3CDTF">2020-08-05T11:11:00Z</dcterms:modified>
</cp:coreProperties>
</file>